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6DFDF" w14:textId="4B40DFBC" w:rsidR="00E946FD" w:rsidRPr="00E36906" w:rsidRDefault="003B263D" w:rsidP="00573DB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</w:pPr>
      <w:r w:rsidRPr="00E36906"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  <w:t>Appendix</w:t>
      </w:r>
      <w:r w:rsidR="00E946FD" w:rsidRPr="00E36906"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  <w:t xml:space="preserve"> 1</w:t>
      </w:r>
      <w:r w:rsidRPr="00E36906"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  <w:t xml:space="preserve">. </w:t>
      </w:r>
      <w:r w:rsidR="00276480" w:rsidRPr="00E36906"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  <w:t>Synthesis of c</w:t>
      </w:r>
      <w:r w:rsidR="00E946FD" w:rsidRPr="00E36906"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  <w:t>oncepts and literature main findings of the main variables considered in the study</w:t>
      </w:r>
    </w:p>
    <w:p w14:paraId="26326B2D" w14:textId="77777777" w:rsidR="00E946FD" w:rsidRPr="00E36906" w:rsidRDefault="00E946FD" w:rsidP="00E946F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val="en-GB" w:eastAsia="it-IT"/>
          <w14:ligatures w14:val="none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969"/>
        <w:gridCol w:w="6226"/>
      </w:tblGrid>
      <w:tr w:rsidR="0029169F" w:rsidRPr="00E36906" w14:paraId="361A2739" w14:textId="77777777" w:rsidTr="00573DB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119BB1" w14:textId="7275C950" w:rsidR="0029169F" w:rsidRPr="00E36906" w:rsidRDefault="0029169F" w:rsidP="00E3690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Variabl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102CE53" w14:textId="012E58CF" w:rsidR="0029169F" w:rsidRPr="00E36906" w:rsidRDefault="0029169F" w:rsidP="00E36906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E36906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Topic</w:t>
            </w:r>
          </w:p>
        </w:tc>
        <w:tc>
          <w:tcPr>
            <w:tcW w:w="6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2314E" w14:textId="440EE5ED" w:rsidR="0029169F" w:rsidRPr="00E36906" w:rsidRDefault="0029169F" w:rsidP="00E36906">
            <w:pPr>
              <w:spacing w:after="120"/>
              <w:rPr>
                <w:lang w:val="en-GB"/>
              </w:rPr>
            </w:pPr>
            <w:proofErr w:type="spellStart"/>
            <w:r w:rsidRPr="00E36906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Main</w:t>
            </w:r>
            <w:proofErr w:type="spellEnd"/>
            <w:r w:rsidRPr="00E36906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36906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Findings</w:t>
            </w:r>
            <w:proofErr w:type="spellEnd"/>
            <w:r w:rsidRPr="00E36906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/Insights</w:t>
            </w:r>
          </w:p>
        </w:tc>
      </w:tr>
      <w:tr w:rsidR="00573DBC" w:rsidRPr="00E36906" w14:paraId="4F48F694" w14:textId="77777777" w:rsidTr="00573DBC">
        <w:tc>
          <w:tcPr>
            <w:tcW w:w="2835" w:type="dxa"/>
            <w:tcBorders>
              <w:top w:val="single" w:sz="4" w:space="0" w:color="auto"/>
            </w:tcBorders>
          </w:tcPr>
          <w:p w14:paraId="76AAD6FE" w14:textId="77777777" w:rsidR="00573DBC" w:rsidRPr="00E36906" w:rsidRDefault="00573DBC" w:rsidP="00144367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lang w:val="en-GB"/>
              </w:rPr>
              <w:t>Neuro-motor aspect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1306D11A" w14:textId="4B019AEF" w:rsidR="00573DBC" w:rsidRPr="00E36906" w:rsidRDefault="0033625C" w:rsidP="00144367">
            <w:pPr>
              <w:spacing w:after="120"/>
              <w:rPr>
                <w:lang w:val="en-GB"/>
              </w:rPr>
            </w:pPr>
            <w:r w:rsidRPr="00E36906">
              <w:rPr>
                <w:rFonts w:ascii="Times New Roman" w:hAnsi="Times New Roman" w:cs="Times New Roman"/>
                <w:lang w:val="en-GB"/>
              </w:rPr>
              <w:t>Improvement in neuro-motor control enhancing physiological condition</w:t>
            </w: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6226" w:type="dxa"/>
            <w:tcBorders>
              <w:top w:val="single" w:sz="4" w:space="0" w:color="auto"/>
            </w:tcBorders>
          </w:tcPr>
          <w:p w14:paraId="07908B9F" w14:textId="77777777" w:rsidR="00573DBC" w:rsidRPr="00E36906" w:rsidRDefault="00573DBC" w:rsidP="00144367">
            <w:pPr>
              <w:spacing w:after="120"/>
              <w:rPr>
                <w:lang w:val="en-GB"/>
              </w:rPr>
            </w:pP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Coordination and perceptual skills, classified as neuromotor skills, are essential for cardiovascular, metabolic health, and functional performance (Garber et al., 2011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; </w:t>
            </w:r>
            <w:r w:rsidRPr="003959BE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Lubans et al., 2016; Pesce et al., 2016</w:t>
            </w: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). These skills develop in a non-linear manner influenced by age and environmental factors (</w:t>
            </w:r>
            <w:proofErr w:type="spellStart"/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Thieschäfer</w:t>
            </w:r>
            <w:proofErr w:type="spellEnd"/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 &amp; </w:t>
            </w:r>
            <w:proofErr w:type="spellStart"/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Büsch</w:t>
            </w:r>
            <w:proofErr w:type="spellEnd"/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, 2022).</w:t>
            </w:r>
          </w:p>
        </w:tc>
      </w:tr>
      <w:tr w:rsidR="00573DBC" w:rsidRPr="00E36906" w14:paraId="2113FBB5" w14:textId="77777777" w:rsidTr="0029169F">
        <w:tc>
          <w:tcPr>
            <w:tcW w:w="2835" w:type="dxa"/>
          </w:tcPr>
          <w:p w14:paraId="2324E0E4" w14:textId="19085682" w:rsidR="00573DBC" w:rsidRPr="00E36906" w:rsidRDefault="00573DBC" w:rsidP="00573DBC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hAnsi="Times New Roman" w:cs="Times New Roman"/>
                <w:lang w:val="en-GB"/>
              </w:rPr>
              <w:t>Physiological aspects</w:t>
            </w:r>
          </w:p>
        </w:tc>
        <w:tc>
          <w:tcPr>
            <w:tcW w:w="3969" w:type="dxa"/>
          </w:tcPr>
          <w:p w14:paraId="03F49020" w14:textId="2CD62503" w:rsidR="00573DBC" w:rsidRPr="00E36906" w:rsidRDefault="0033625C" w:rsidP="00573DBC">
            <w:pPr>
              <w:spacing w:after="120"/>
              <w:rPr>
                <w:lang w:val="en-GB"/>
              </w:rPr>
            </w:pP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Improvement in physiological condition enhancing </w:t>
            </w:r>
            <w:r w:rsidRPr="00E36906">
              <w:rPr>
                <w:rFonts w:ascii="Times New Roman" w:hAnsi="Times New Roman" w:cs="Times New Roman"/>
                <w:lang w:val="en-GB"/>
              </w:rPr>
              <w:t>neuro-motor control</w:t>
            </w:r>
          </w:p>
        </w:tc>
        <w:tc>
          <w:tcPr>
            <w:tcW w:w="6226" w:type="dxa"/>
          </w:tcPr>
          <w:p w14:paraId="5849C4E9" w14:textId="42632F81" w:rsidR="00573DBC" w:rsidRPr="00E36906" w:rsidRDefault="00573DBC" w:rsidP="00573DBC">
            <w:pPr>
              <w:spacing w:after="120"/>
              <w:rPr>
                <w:lang w:val="en-GB"/>
              </w:rPr>
            </w:pP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High levels of physical conditioning improve coordination and neuromotor control, with exercise enhancing cerebral perfusion and brain plasticity (Bavelier &amp; Neville, 2002; Myer et al., 2011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; </w:t>
            </w:r>
            <w:r w:rsidRPr="003959BE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Lubans et al., 2016; Pesce et al., 2016</w:t>
            </w: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).</w:t>
            </w:r>
          </w:p>
        </w:tc>
      </w:tr>
      <w:tr w:rsidR="0029169F" w:rsidRPr="00E36906" w14:paraId="359352FF" w14:textId="77777777" w:rsidTr="0029169F">
        <w:tc>
          <w:tcPr>
            <w:tcW w:w="2835" w:type="dxa"/>
          </w:tcPr>
          <w:p w14:paraId="64696559" w14:textId="37E980D1" w:rsidR="0029169F" w:rsidRPr="00E36906" w:rsidRDefault="0029169F" w:rsidP="00E946FD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Perceptual </w:t>
            </w:r>
            <w:r w:rsidR="00573DBC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and Cognitive 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aspects</w:t>
            </w:r>
          </w:p>
        </w:tc>
        <w:tc>
          <w:tcPr>
            <w:tcW w:w="3969" w:type="dxa"/>
          </w:tcPr>
          <w:p w14:paraId="44BF8319" w14:textId="58D45262" w:rsidR="0029169F" w:rsidRPr="00E36906" w:rsidRDefault="0029169F" w:rsidP="00E946FD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Improvement in self-perception enhancing adaptive interactions with other and the environment</w:t>
            </w:r>
          </w:p>
          <w:p w14:paraId="35203CCD" w14:textId="6215E074" w:rsidR="0029169F" w:rsidRPr="00E36906" w:rsidRDefault="0029169F" w:rsidP="00E946FD">
            <w:pPr>
              <w:spacing w:after="120"/>
              <w:rPr>
                <w:lang w:val="en-GB"/>
              </w:rPr>
            </w:pPr>
          </w:p>
        </w:tc>
        <w:tc>
          <w:tcPr>
            <w:tcW w:w="6226" w:type="dxa"/>
          </w:tcPr>
          <w:p w14:paraId="30C94CC8" w14:textId="2CC2C060" w:rsidR="0029169F" w:rsidRPr="00E36906" w:rsidRDefault="0029169F" w:rsidP="00E946FD">
            <w:pPr>
              <w:spacing w:after="120"/>
              <w:rPr>
                <w:lang w:val="en-GB"/>
              </w:rPr>
            </w:pP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Sports pedagogy promotes psychophysical literacy through embodied experiences and movement, enhancing self-awareness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, executive functions,</w:t>
            </w: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 and the ability to perceive different type of </w:t>
            </w:r>
            <w:proofErr w:type="spellStart"/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psyco</w:t>
            </w:r>
            <w:proofErr w:type="spellEnd"/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-neuro-motor and social adaptive effort (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Diamon</w:t>
            </w:r>
            <w:r w:rsidR="00573DBC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d, 2013; </w:t>
            </w: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Rudd et al., 2021; Damiani et al., 2019; Chakraborty et al, 2023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; </w:t>
            </w:r>
            <w:r w:rsidRPr="0029169F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Renshaw et al., 2010; </w:t>
            </w:r>
            <w:proofErr w:type="spellStart"/>
            <w:r w:rsidRPr="0029169F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Klotzbier</w:t>
            </w:r>
            <w:proofErr w:type="spellEnd"/>
            <w:r w:rsidRPr="0029169F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 &amp; Schott, 2025</w:t>
            </w: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).</w:t>
            </w:r>
          </w:p>
        </w:tc>
      </w:tr>
      <w:tr w:rsidR="0029169F" w:rsidRPr="00E36906" w14:paraId="5CA7A1D0" w14:textId="77777777" w:rsidTr="0029169F">
        <w:tc>
          <w:tcPr>
            <w:tcW w:w="2835" w:type="dxa"/>
            <w:tcBorders>
              <w:bottom w:val="single" w:sz="4" w:space="0" w:color="auto"/>
            </w:tcBorders>
          </w:tcPr>
          <w:p w14:paraId="592D5977" w14:textId="6310BB4B" w:rsidR="0029169F" w:rsidRPr="00E36906" w:rsidRDefault="00573DBC" w:rsidP="00E946FD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Integr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D30A150" w14:textId="3A61E8D0" w:rsidR="0029169F" w:rsidRPr="00E36906" w:rsidRDefault="0029169F" w:rsidP="00E946FD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Interactive improvement of psycho-neuro-motor, cognitive and physiological condition within game-centred approach</w:t>
            </w:r>
          </w:p>
          <w:p w14:paraId="6FE3DF45" w14:textId="6F2EA2C5" w:rsidR="0029169F" w:rsidRPr="00E36906" w:rsidRDefault="0029169F" w:rsidP="00E946FD">
            <w:pPr>
              <w:spacing w:after="120"/>
              <w:rPr>
                <w:lang w:val="en-GB"/>
              </w:rPr>
            </w:pPr>
          </w:p>
        </w:tc>
        <w:tc>
          <w:tcPr>
            <w:tcW w:w="6226" w:type="dxa"/>
            <w:tcBorders>
              <w:bottom w:val="single" w:sz="4" w:space="0" w:color="auto"/>
            </w:tcBorders>
          </w:tcPr>
          <w:p w14:paraId="13F943B8" w14:textId="3B7C099C" w:rsidR="0029169F" w:rsidRPr="00E36906" w:rsidRDefault="0029169F" w:rsidP="00E946FD">
            <w:pPr>
              <w:spacing w:after="120"/>
              <w:rPr>
                <w:lang w:val="en-GB"/>
              </w:rPr>
            </w:pP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An ecological and reflective approach to game-centred pedagogy can improve neuromotor, physiological, cognitive, and perceptual aspects, promoting coordination, fitness, executive functions, and reducing fatigue perception in youth (Gonzales, 2024; Breed et al., 2025; Ortiz et al., 2023; Wang et al., 2024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 xml:space="preserve">; </w:t>
            </w:r>
            <w:r w:rsidRPr="0029169F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Capra and Luisi, 2014, McLean et al., 2025</w:t>
            </w:r>
            <w:r w:rsidRPr="00E36906"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  <w:t>).</w:t>
            </w:r>
          </w:p>
        </w:tc>
      </w:tr>
    </w:tbl>
    <w:p w14:paraId="3279B7ED" w14:textId="0146F29B" w:rsidR="00764510" w:rsidRPr="00E36906" w:rsidRDefault="00764510">
      <w:pPr>
        <w:rPr>
          <w:lang w:val="en-GB"/>
        </w:rPr>
      </w:pPr>
    </w:p>
    <w:p w14:paraId="19D5E007" w14:textId="088731C4" w:rsidR="00764510" w:rsidRPr="00E36906" w:rsidRDefault="00764510">
      <w:pPr>
        <w:rPr>
          <w:lang w:val="en-GB"/>
        </w:rPr>
      </w:pPr>
    </w:p>
    <w:sectPr w:rsidR="00764510" w:rsidRPr="00E36906" w:rsidSect="0029169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84237" w14:textId="77777777" w:rsidR="00873E8C" w:rsidRDefault="00873E8C" w:rsidP="00E946FD">
      <w:pPr>
        <w:spacing w:after="0" w:line="240" w:lineRule="auto"/>
      </w:pPr>
      <w:r>
        <w:separator/>
      </w:r>
    </w:p>
  </w:endnote>
  <w:endnote w:type="continuationSeparator" w:id="0">
    <w:p w14:paraId="3DB69F7B" w14:textId="77777777" w:rsidR="00873E8C" w:rsidRDefault="00873E8C" w:rsidP="00E94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15AA2" w14:textId="77777777" w:rsidR="00873E8C" w:rsidRDefault="00873E8C" w:rsidP="00E946FD">
      <w:pPr>
        <w:spacing w:after="0" w:line="240" w:lineRule="auto"/>
      </w:pPr>
      <w:r>
        <w:separator/>
      </w:r>
    </w:p>
  </w:footnote>
  <w:footnote w:type="continuationSeparator" w:id="0">
    <w:p w14:paraId="19FD9FD9" w14:textId="77777777" w:rsidR="00873E8C" w:rsidRDefault="00873E8C" w:rsidP="00E94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374B7C"/>
    <w:multiLevelType w:val="hybridMultilevel"/>
    <w:tmpl w:val="FD765C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0A5D64">
      <w:numFmt w:val="bullet"/>
      <w:lvlText w:val="•"/>
      <w:lvlJc w:val="left"/>
      <w:pPr>
        <w:ind w:left="1780" w:hanging="700"/>
      </w:pPr>
      <w:rPr>
        <w:rFonts w:ascii="Times New Roman" w:eastAsia="Times New Roman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6128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6FD"/>
    <w:rsid w:val="0000214E"/>
    <w:rsid w:val="0000711B"/>
    <w:rsid w:val="000102C3"/>
    <w:rsid w:val="000152BA"/>
    <w:rsid w:val="00015D60"/>
    <w:rsid w:val="00021AF5"/>
    <w:rsid w:val="00030EFA"/>
    <w:rsid w:val="00032995"/>
    <w:rsid w:val="00035D1F"/>
    <w:rsid w:val="00036F25"/>
    <w:rsid w:val="0004204C"/>
    <w:rsid w:val="000601FE"/>
    <w:rsid w:val="0006282A"/>
    <w:rsid w:val="00072BDC"/>
    <w:rsid w:val="000773B1"/>
    <w:rsid w:val="00087592"/>
    <w:rsid w:val="00092D71"/>
    <w:rsid w:val="0009423B"/>
    <w:rsid w:val="000A1857"/>
    <w:rsid w:val="000A5271"/>
    <w:rsid w:val="000A5F6F"/>
    <w:rsid w:val="000B58A8"/>
    <w:rsid w:val="000B7031"/>
    <w:rsid w:val="000C5967"/>
    <w:rsid w:val="000C6732"/>
    <w:rsid w:val="000D6173"/>
    <w:rsid w:val="000E10B9"/>
    <w:rsid w:val="000E2630"/>
    <w:rsid w:val="000E2AA8"/>
    <w:rsid w:val="000E53D8"/>
    <w:rsid w:val="000F2069"/>
    <w:rsid w:val="000F23BA"/>
    <w:rsid w:val="00104F23"/>
    <w:rsid w:val="00106745"/>
    <w:rsid w:val="00107BEF"/>
    <w:rsid w:val="00110262"/>
    <w:rsid w:val="001162BD"/>
    <w:rsid w:val="00123543"/>
    <w:rsid w:val="00137B8E"/>
    <w:rsid w:val="00153986"/>
    <w:rsid w:val="00164A52"/>
    <w:rsid w:val="00166BAF"/>
    <w:rsid w:val="00183F47"/>
    <w:rsid w:val="001865D6"/>
    <w:rsid w:val="00186E83"/>
    <w:rsid w:val="001902C5"/>
    <w:rsid w:val="0019103A"/>
    <w:rsid w:val="00194B22"/>
    <w:rsid w:val="001963D7"/>
    <w:rsid w:val="001A1757"/>
    <w:rsid w:val="001A374D"/>
    <w:rsid w:val="001A6DE3"/>
    <w:rsid w:val="001B3087"/>
    <w:rsid w:val="001B440A"/>
    <w:rsid w:val="001C0E9E"/>
    <w:rsid w:val="001C446C"/>
    <w:rsid w:val="001D11AA"/>
    <w:rsid w:val="001D3218"/>
    <w:rsid w:val="001D6D53"/>
    <w:rsid w:val="001E1AED"/>
    <w:rsid w:val="001F250F"/>
    <w:rsid w:val="001F48F2"/>
    <w:rsid w:val="001F7DE6"/>
    <w:rsid w:val="00200BD6"/>
    <w:rsid w:val="00206FE7"/>
    <w:rsid w:val="002077B8"/>
    <w:rsid w:val="00224E3F"/>
    <w:rsid w:val="00225888"/>
    <w:rsid w:val="002259AF"/>
    <w:rsid w:val="00230290"/>
    <w:rsid w:val="00232BCC"/>
    <w:rsid w:val="00236964"/>
    <w:rsid w:val="00241FC5"/>
    <w:rsid w:val="00243FC9"/>
    <w:rsid w:val="002536A4"/>
    <w:rsid w:val="00254EA7"/>
    <w:rsid w:val="002558D6"/>
    <w:rsid w:val="002702B2"/>
    <w:rsid w:val="00276480"/>
    <w:rsid w:val="00282844"/>
    <w:rsid w:val="0029169F"/>
    <w:rsid w:val="002948D1"/>
    <w:rsid w:val="002A07ED"/>
    <w:rsid w:val="002A0950"/>
    <w:rsid w:val="002B78A2"/>
    <w:rsid w:val="002C28FF"/>
    <w:rsid w:val="002C4392"/>
    <w:rsid w:val="002C4B14"/>
    <w:rsid w:val="002C72E4"/>
    <w:rsid w:val="002D1628"/>
    <w:rsid w:val="002E1252"/>
    <w:rsid w:val="002E77D9"/>
    <w:rsid w:val="002F3D19"/>
    <w:rsid w:val="002F467A"/>
    <w:rsid w:val="002F5497"/>
    <w:rsid w:val="002F5D8E"/>
    <w:rsid w:val="00304D3B"/>
    <w:rsid w:val="003074BC"/>
    <w:rsid w:val="00312BA4"/>
    <w:rsid w:val="00314498"/>
    <w:rsid w:val="00315BFF"/>
    <w:rsid w:val="00326A87"/>
    <w:rsid w:val="0033625C"/>
    <w:rsid w:val="00336435"/>
    <w:rsid w:val="00341188"/>
    <w:rsid w:val="00341D75"/>
    <w:rsid w:val="0034551A"/>
    <w:rsid w:val="00346027"/>
    <w:rsid w:val="0036681E"/>
    <w:rsid w:val="00370F54"/>
    <w:rsid w:val="00383E00"/>
    <w:rsid w:val="00392A55"/>
    <w:rsid w:val="003959BE"/>
    <w:rsid w:val="003959FE"/>
    <w:rsid w:val="003A0923"/>
    <w:rsid w:val="003B0A53"/>
    <w:rsid w:val="003B11B6"/>
    <w:rsid w:val="003B263D"/>
    <w:rsid w:val="003B5ABE"/>
    <w:rsid w:val="003C2237"/>
    <w:rsid w:val="003D420E"/>
    <w:rsid w:val="003D7F50"/>
    <w:rsid w:val="003E1CC4"/>
    <w:rsid w:val="003E1E06"/>
    <w:rsid w:val="003E3668"/>
    <w:rsid w:val="003E36E9"/>
    <w:rsid w:val="003E4542"/>
    <w:rsid w:val="003F3638"/>
    <w:rsid w:val="003F6AD8"/>
    <w:rsid w:val="0040663E"/>
    <w:rsid w:val="00425A2C"/>
    <w:rsid w:val="00427F6C"/>
    <w:rsid w:val="00430C72"/>
    <w:rsid w:val="004335DA"/>
    <w:rsid w:val="0043369B"/>
    <w:rsid w:val="00435FC9"/>
    <w:rsid w:val="0043765D"/>
    <w:rsid w:val="004419A6"/>
    <w:rsid w:val="00445365"/>
    <w:rsid w:val="00446034"/>
    <w:rsid w:val="0045500C"/>
    <w:rsid w:val="004550C5"/>
    <w:rsid w:val="00456FF7"/>
    <w:rsid w:val="0046166B"/>
    <w:rsid w:val="004627AC"/>
    <w:rsid w:val="0046377F"/>
    <w:rsid w:val="004661EF"/>
    <w:rsid w:val="004A32F0"/>
    <w:rsid w:val="004A6DCD"/>
    <w:rsid w:val="004B329F"/>
    <w:rsid w:val="004C1D3B"/>
    <w:rsid w:val="004C3E55"/>
    <w:rsid w:val="004D3F6D"/>
    <w:rsid w:val="004D78BD"/>
    <w:rsid w:val="004E22B6"/>
    <w:rsid w:val="004E2917"/>
    <w:rsid w:val="004F2D1C"/>
    <w:rsid w:val="004F53A2"/>
    <w:rsid w:val="005015BA"/>
    <w:rsid w:val="005038DF"/>
    <w:rsid w:val="00507EAE"/>
    <w:rsid w:val="0051473F"/>
    <w:rsid w:val="00515A7E"/>
    <w:rsid w:val="005260DE"/>
    <w:rsid w:val="00526FDB"/>
    <w:rsid w:val="00540751"/>
    <w:rsid w:val="00544BA4"/>
    <w:rsid w:val="00553506"/>
    <w:rsid w:val="005573AF"/>
    <w:rsid w:val="005679AA"/>
    <w:rsid w:val="005707B3"/>
    <w:rsid w:val="00571A42"/>
    <w:rsid w:val="005723DC"/>
    <w:rsid w:val="00573DBC"/>
    <w:rsid w:val="005803AC"/>
    <w:rsid w:val="00584488"/>
    <w:rsid w:val="0058776C"/>
    <w:rsid w:val="005910C5"/>
    <w:rsid w:val="00597ED4"/>
    <w:rsid w:val="005A4040"/>
    <w:rsid w:val="005A4073"/>
    <w:rsid w:val="005A6990"/>
    <w:rsid w:val="005B58BA"/>
    <w:rsid w:val="005B5D35"/>
    <w:rsid w:val="005C1C2D"/>
    <w:rsid w:val="005C408E"/>
    <w:rsid w:val="005C6F42"/>
    <w:rsid w:val="005D3E04"/>
    <w:rsid w:val="005E13AB"/>
    <w:rsid w:val="005F6A38"/>
    <w:rsid w:val="0060043B"/>
    <w:rsid w:val="006142FE"/>
    <w:rsid w:val="006174D5"/>
    <w:rsid w:val="00617A10"/>
    <w:rsid w:val="00617BB2"/>
    <w:rsid w:val="006253FE"/>
    <w:rsid w:val="00626003"/>
    <w:rsid w:val="0063359E"/>
    <w:rsid w:val="0064740B"/>
    <w:rsid w:val="0065211A"/>
    <w:rsid w:val="00652565"/>
    <w:rsid w:val="00660E91"/>
    <w:rsid w:val="00677BBF"/>
    <w:rsid w:val="006812BC"/>
    <w:rsid w:val="00686205"/>
    <w:rsid w:val="0069036E"/>
    <w:rsid w:val="00692D5D"/>
    <w:rsid w:val="006A2AC1"/>
    <w:rsid w:val="006A6460"/>
    <w:rsid w:val="006B12FE"/>
    <w:rsid w:val="006B41D5"/>
    <w:rsid w:val="006B4994"/>
    <w:rsid w:val="006D1629"/>
    <w:rsid w:val="006E126E"/>
    <w:rsid w:val="006F1AC6"/>
    <w:rsid w:val="006F4133"/>
    <w:rsid w:val="006F6922"/>
    <w:rsid w:val="006F7DB0"/>
    <w:rsid w:val="00702F48"/>
    <w:rsid w:val="007133AD"/>
    <w:rsid w:val="00713C8B"/>
    <w:rsid w:val="00730481"/>
    <w:rsid w:val="00731C0E"/>
    <w:rsid w:val="007369A9"/>
    <w:rsid w:val="0074054B"/>
    <w:rsid w:val="00741001"/>
    <w:rsid w:val="00745CE5"/>
    <w:rsid w:val="00753D4B"/>
    <w:rsid w:val="0075492F"/>
    <w:rsid w:val="00755768"/>
    <w:rsid w:val="007565EA"/>
    <w:rsid w:val="00764510"/>
    <w:rsid w:val="00765C5B"/>
    <w:rsid w:val="00767CB3"/>
    <w:rsid w:val="007713C6"/>
    <w:rsid w:val="00774012"/>
    <w:rsid w:val="0078018E"/>
    <w:rsid w:val="00793607"/>
    <w:rsid w:val="0079668F"/>
    <w:rsid w:val="007B41D4"/>
    <w:rsid w:val="007B62F9"/>
    <w:rsid w:val="007B7279"/>
    <w:rsid w:val="007C190F"/>
    <w:rsid w:val="007C40AC"/>
    <w:rsid w:val="007D48BD"/>
    <w:rsid w:val="007F275C"/>
    <w:rsid w:val="007F561B"/>
    <w:rsid w:val="008000CE"/>
    <w:rsid w:val="00803F99"/>
    <w:rsid w:val="00807021"/>
    <w:rsid w:val="008150B9"/>
    <w:rsid w:val="00815442"/>
    <w:rsid w:val="00815A6F"/>
    <w:rsid w:val="00820721"/>
    <w:rsid w:val="008255A8"/>
    <w:rsid w:val="00831763"/>
    <w:rsid w:val="00841048"/>
    <w:rsid w:val="00847A42"/>
    <w:rsid w:val="00847C0A"/>
    <w:rsid w:val="00850407"/>
    <w:rsid w:val="00857E67"/>
    <w:rsid w:val="00873E8C"/>
    <w:rsid w:val="00877757"/>
    <w:rsid w:val="00893458"/>
    <w:rsid w:val="00893A69"/>
    <w:rsid w:val="00893E68"/>
    <w:rsid w:val="008A0A3E"/>
    <w:rsid w:val="008A1911"/>
    <w:rsid w:val="008A1A3D"/>
    <w:rsid w:val="008B23A7"/>
    <w:rsid w:val="008B3291"/>
    <w:rsid w:val="008B492D"/>
    <w:rsid w:val="008B6468"/>
    <w:rsid w:val="008B7069"/>
    <w:rsid w:val="008C25C1"/>
    <w:rsid w:val="008C5A10"/>
    <w:rsid w:val="008D0DB0"/>
    <w:rsid w:val="008E2EE9"/>
    <w:rsid w:val="008E6664"/>
    <w:rsid w:val="008F2450"/>
    <w:rsid w:val="00901CE7"/>
    <w:rsid w:val="00903EE7"/>
    <w:rsid w:val="009108F8"/>
    <w:rsid w:val="00911AD6"/>
    <w:rsid w:val="009158BB"/>
    <w:rsid w:val="009263AB"/>
    <w:rsid w:val="00931FD0"/>
    <w:rsid w:val="009369F8"/>
    <w:rsid w:val="009373FA"/>
    <w:rsid w:val="00943B86"/>
    <w:rsid w:val="00945BC6"/>
    <w:rsid w:val="00957DEC"/>
    <w:rsid w:val="00961592"/>
    <w:rsid w:val="00964E38"/>
    <w:rsid w:val="00971B13"/>
    <w:rsid w:val="00971E9D"/>
    <w:rsid w:val="0098558C"/>
    <w:rsid w:val="00990B65"/>
    <w:rsid w:val="009916C7"/>
    <w:rsid w:val="00992519"/>
    <w:rsid w:val="009942FB"/>
    <w:rsid w:val="009A5AAB"/>
    <w:rsid w:val="009A642C"/>
    <w:rsid w:val="009A7CCB"/>
    <w:rsid w:val="009B05C5"/>
    <w:rsid w:val="009C638D"/>
    <w:rsid w:val="009C7DF2"/>
    <w:rsid w:val="009D760D"/>
    <w:rsid w:val="009E6043"/>
    <w:rsid w:val="009F1586"/>
    <w:rsid w:val="009F73A0"/>
    <w:rsid w:val="009F7C32"/>
    <w:rsid w:val="00A0163D"/>
    <w:rsid w:val="00A028EC"/>
    <w:rsid w:val="00A112DB"/>
    <w:rsid w:val="00A1138A"/>
    <w:rsid w:val="00A314BE"/>
    <w:rsid w:val="00A33ECE"/>
    <w:rsid w:val="00A41DC7"/>
    <w:rsid w:val="00A42BB0"/>
    <w:rsid w:val="00A43DEC"/>
    <w:rsid w:val="00A47075"/>
    <w:rsid w:val="00A51A15"/>
    <w:rsid w:val="00A530A0"/>
    <w:rsid w:val="00A652CE"/>
    <w:rsid w:val="00A75D0F"/>
    <w:rsid w:val="00A818FA"/>
    <w:rsid w:val="00A85FF8"/>
    <w:rsid w:val="00A923A7"/>
    <w:rsid w:val="00A94DCC"/>
    <w:rsid w:val="00A96310"/>
    <w:rsid w:val="00AA048B"/>
    <w:rsid w:val="00AA2E2C"/>
    <w:rsid w:val="00AB2CDD"/>
    <w:rsid w:val="00AB4154"/>
    <w:rsid w:val="00AB4C52"/>
    <w:rsid w:val="00AC0B90"/>
    <w:rsid w:val="00AC135F"/>
    <w:rsid w:val="00AC361C"/>
    <w:rsid w:val="00AC42A1"/>
    <w:rsid w:val="00AC5DC8"/>
    <w:rsid w:val="00AD1833"/>
    <w:rsid w:val="00AD488E"/>
    <w:rsid w:val="00AD4EDC"/>
    <w:rsid w:val="00AF205B"/>
    <w:rsid w:val="00AF4B9B"/>
    <w:rsid w:val="00AF7A7E"/>
    <w:rsid w:val="00B05EE5"/>
    <w:rsid w:val="00B11452"/>
    <w:rsid w:val="00B15124"/>
    <w:rsid w:val="00B2036E"/>
    <w:rsid w:val="00B215EF"/>
    <w:rsid w:val="00B22268"/>
    <w:rsid w:val="00B237ED"/>
    <w:rsid w:val="00B271F7"/>
    <w:rsid w:val="00B27292"/>
    <w:rsid w:val="00B334A3"/>
    <w:rsid w:val="00B479A1"/>
    <w:rsid w:val="00B53926"/>
    <w:rsid w:val="00B539E2"/>
    <w:rsid w:val="00B54D43"/>
    <w:rsid w:val="00B56248"/>
    <w:rsid w:val="00B711D9"/>
    <w:rsid w:val="00B71659"/>
    <w:rsid w:val="00B72896"/>
    <w:rsid w:val="00B73AC0"/>
    <w:rsid w:val="00B747D0"/>
    <w:rsid w:val="00B75F08"/>
    <w:rsid w:val="00B77DDF"/>
    <w:rsid w:val="00B93A4F"/>
    <w:rsid w:val="00BA4444"/>
    <w:rsid w:val="00BA683F"/>
    <w:rsid w:val="00BA75B9"/>
    <w:rsid w:val="00BB2B51"/>
    <w:rsid w:val="00BC784F"/>
    <w:rsid w:val="00BD4F5D"/>
    <w:rsid w:val="00BE383A"/>
    <w:rsid w:val="00C10FCA"/>
    <w:rsid w:val="00C21E95"/>
    <w:rsid w:val="00C2210F"/>
    <w:rsid w:val="00C2658A"/>
    <w:rsid w:val="00C31101"/>
    <w:rsid w:val="00C32BAF"/>
    <w:rsid w:val="00C3662C"/>
    <w:rsid w:val="00C37A87"/>
    <w:rsid w:val="00C40D1A"/>
    <w:rsid w:val="00C50875"/>
    <w:rsid w:val="00C53E89"/>
    <w:rsid w:val="00C56436"/>
    <w:rsid w:val="00C56971"/>
    <w:rsid w:val="00C63F3E"/>
    <w:rsid w:val="00C7664D"/>
    <w:rsid w:val="00C92EC7"/>
    <w:rsid w:val="00C95196"/>
    <w:rsid w:val="00C9692B"/>
    <w:rsid w:val="00CB3D18"/>
    <w:rsid w:val="00CB4C6E"/>
    <w:rsid w:val="00CB5022"/>
    <w:rsid w:val="00CC150B"/>
    <w:rsid w:val="00CC16F0"/>
    <w:rsid w:val="00CD2F5C"/>
    <w:rsid w:val="00CE291B"/>
    <w:rsid w:val="00CE5C88"/>
    <w:rsid w:val="00CE5F6B"/>
    <w:rsid w:val="00CF354B"/>
    <w:rsid w:val="00CF3B63"/>
    <w:rsid w:val="00CF44B8"/>
    <w:rsid w:val="00D03769"/>
    <w:rsid w:val="00D10E0C"/>
    <w:rsid w:val="00D12741"/>
    <w:rsid w:val="00D13EB3"/>
    <w:rsid w:val="00D25C6B"/>
    <w:rsid w:val="00D26C84"/>
    <w:rsid w:val="00D34727"/>
    <w:rsid w:val="00D35AA5"/>
    <w:rsid w:val="00D45AE4"/>
    <w:rsid w:val="00D47B83"/>
    <w:rsid w:val="00D51798"/>
    <w:rsid w:val="00D57FBC"/>
    <w:rsid w:val="00D63C58"/>
    <w:rsid w:val="00D67C83"/>
    <w:rsid w:val="00D749AF"/>
    <w:rsid w:val="00D77D09"/>
    <w:rsid w:val="00D874A2"/>
    <w:rsid w:val="00D91273"/>
    <w:rsid w:val="00DA4339"/>
    <w:rsid w:val="00DA5539"/>
    <w:rsid w:val="00DC0BF6"/>
    <w:rsid w:val="00DE16C1"/>
    <w:rsid w:val="00DF0333"/>
    <w:rsid w:val="00DF04CB"/>
    <w:rsid w:val="00DF1C8E"/>
    <w:rsid w:val="00E04EF6"/>
    <w:rsid w:val="00E16212"/>
    <w:rsid w:val="00E20EA4"/>
    <w:rsid w:val="00E34867"/>
    <w:rsid w:val="00E36906"/>
    <w:rsid w:val="00E41973"/>
    <w:rsid w:val="00E45AC6"/>
    <w:rsid w:val="00E60A37"/>
    <w:rsid w:val="00E61BA0"/>
    <w:rsid w:val="00E63E6F"/>
    <w:rsid w:val="00E73425"/>
    <w:rsid w:val="00E74040"/>
    <w:rsid w:val="00E75179"/>
    <w:rsid w:val="00E75782"/>
    <w:rsid w:val="00E844EA"/>
    <w:rsid w:val="00E946FD"/>
    <w:rsid w:val="00E95746"/>
    <w:rsid w:val="00EA2AD4"/>
    <w:rsid w:val="00EA2B44"/>
    <w:rsid w:val="00EA61B8"/>
    <w:rsid w:val="00EB3D27"/>
    <w:rsid w:val="00EC2A43"/>
    <w:rsid w:val="00ED5F12"/>
    <w:rsid w:val="00EE0CD2"/>
    <w:rsid w:val="00EE1691"/>
    <w:rsid w:val="00EE754A"/>
    <w:rsid w:val="00EF5182"/>
    <w:rsid w:val="00EF6A25"/>
    <w:rsid w:val="00F029B1"/>
    <w:rsid w:val="00F11FFB"/>
    <w:rsid w:val="00F120AA"/>
    <w:rsid w:val="00F1562B"/>
    <w:rsid w:val="00F1662C"/>
    <w:rsid w:val="00F220DA"/>
    <w:rsid w:val="00F231F9"/>
    <w:rsid w:val="00F253AB"/>
    <w:rsid w:val="00F27F15"/>
    <w:rsid w:val="00F32B9B"/>
    <w:rsid w:val="00F37DF7"/>
    <w:rsid w:val="00F400FD"/>
    <w:rsid w:val="00F41E42"/>
    <w:rsid w:val="00F41EC7"/>
    <w:rsid w:val="00F50807"/>
    <w:rsid w:val="00F50E9B"/>
    <w:rsid w:val="00F629BC"/>
    <w:rsid w:val="00F76033"/>
    <w:rsid w:val="00F81B96"/>
    <w:rsid w:val="00F8244F"/>
    <w:rsid w:val="00F96604"/>
    <w:rsid w:val="00FA57DD"/>
    <w:rsid w:val="00FA7F54"/>
    <w:rsid w:val="00FB2DAE"/>
    <w:rsid w:val="00FC5CFF"/>
    <w:rsid w:val="00FD331E"/>
    <w:rsid w:val="00FE5462"/>
    <w:rsid w:val="00FE6036"/>
    <w:rsid w:val="00FF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1464C"/>
  <w15:chartTrackingRefBased/>
  <w15:docId w15:val="{EC3E6465-0F8B-D845-AEC4-F87300CAB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94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94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94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94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94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94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94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94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94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94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94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94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946F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946F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946F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946F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946F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946F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94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94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94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94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94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946F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946F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946F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94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946F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946F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Carpredefinitoparagrafo"/>
    <w:rsid w:val="00E946FD"/>
  </w:style>
  <w:style w:type="table" w:styleId="Grigliatabella">
    <w:name w:val="Table Grid"/>
    <w:basedOn w:val="Tabellanormale"/>
    <w:uiPriority w:val="39"/>
    <w:rsid w:val="00E94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946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46FD"/>
  </w:style>
  <w:style w:type="paragraph" w:styleId="Pidipagina">
    <w:name w:val="footer"/>
    <w:basedOn w:val="Normale"/>
    <w:link w:val="PidipaginaCarattere"/>
    <w:uiPriority w:val="99"/>
    <w:unhideWhenUsed/>
    <w:rsid w:val="00E946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46FD"/>
  </w:style>
  <w:style w:type="character" w:styleId="Rimandocommento">
    <w:name w:val="annotation reference"/>
    <w:basedOn w:val="Carpredefinitoparagrafo"/>
    <w:uiPriority w:val="99"/>
    <w:semiHidden/>
    <w:unhideWhenUsed/>
    <w:rsid w:val="0098558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8558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8558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558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55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Scurati</dc:creator>
  <cp:keywords/>
  <dc:description/>
  <cp:lastModifiedBy>Raffaele Scurati</cp:lastModifiedBy>
  <cp:revision>5</cp:revision>
  <cp:lastPrinted>2026-03-31T17:29:00Z</cp:lastPrinted>
  <dcterms:created xsi:type="dcterms:W3CDTF">2026-04-02T08:26:00Z</dcterms:created>
  <dcterms:modified xsi:type="dcterms:W3CDTF">2026-04-20T14:10:00Z</dcterms:modified>
</cp:coreProperties>
</file>